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61310C" w14:textId="6C7B5A12" w:rsidR="006144C6" w:rsidRDefault="006144C6" w:rsidP="006144C6">
      <w:pPr>
        <w:rPr>
          <w:rFonts w:asciiTheme="majorBidi" w:hAnsiTheme="majorBidi" w:cstheme="majorBidi"/>
          <w:b/>
          <w:bCs/>
          <w:sz w:val="32"/>
          <w:szCs w:val="32"/>
          <w:u w:val="single"/>
        </w:rPr>
      </w:pPr>
      <w:bookmarkStart w:id="0" w:name="bappsec1"/>
      <w:r w:rsidRPr="009451AF">
        <w:rPr>
          <w:rFonts w:asciiTheme="majorBidi" w:hAnsiTheme="majorBidi" w:cstheme="majorBidi"/>
          <w:b/>
          <w:bCs/>
          <w:sz w:val="32"/>
          <w:szCs w:val="32"/>
          <w:u w:val="single"/>
        </w:rPr>
        <w:t>Appendix Table S</w:t>
      </w:r>
      <w:bookmarkEnd w:id="0"/>
      <w:r>
        <w:rPr>
          <w:rFonts w:asciiTheme="majorBidi" w:hAnsiTheme="majorBidi" w:cstheme="majorBidi"/>
          <w:b/>
          <w:bCs/>
          <w:sz w:val="32"/>
          <w:szCs w:val="32"/>
          <w:u w:val="single"/>
        </w:rPr>
        <w:t>3</w:t>
      </w:r>
      <w:r w:rsidRPr="009451AF">
        <w:rPr>
          <w:rFonts w:asciiTheme="majorBidi" w:hAnsiTheme="majorBidi" w:cstheme="majorBidi"/>
          <w:b/>
          <w:bCs/>
          <w:sz w:val="32"/>
          <w:szCs w:val="32"/>
          <w:u w:val="single"/>
        </w:rPr>
        <w:t>.</w:t>
      </w:r>
      <w:ins w:id="1" w:author="IT-Helpdesk" w:date="2025-11-18T12:02:00Z" w16du:dateUtc="2025-11-18T07:02:00Z">
        <w:r w:rsidR="008D7F4C">
          <w:rPr>
            <w:rFonts w:asciiTheme="majorBidi" w:hAnsiTheme="majorBidi" w:cstheme="majorBidi"/>
            <w:b/>
            <w:bCs/>
            <w:sz w:val="32"/>
            <w:szCs w:val="32"/>
            <w:u w:val="single"/>
          </w:rPr>
          <w:t xml:space="preserve"> </w:t>
        </w:r>
      </w:ins>
      <w:ins w:id="2" w:author="IT-Helpdesk" w:date="2025-11-18T12:03:00Z" w16du:dateUtc="2025-11-18T07:03:00Z">
        <w:r w:rsidR="008D7F4C">
          <w:rPr>
            <w:rFonts w:asciiTheme="majorBidi" w:hAnsiTheme="majorBidi" w:cstheme="majorBidi"/>
            <w:b/>
            <w:bCs/>
            <w:sz w:val="32"/>
            <w:szCs w:val="32"/>
            <w:u w:val="single"/>
          </w:rPr>
          <w:t>Non-consensus</w:t>
        </w:r>
      </w:ins>
      <w:ins w:id="3" w:author="IT-Helpdesk" w:date="2025-11-18T12:02:00Z" w16du:dateUtc="2025-11-18T07:02:00Z">
        <w:r w:rsidR="008D7F4C">
          <w:rPr>
            <w:rFonts w:asciiTheme="majorBidi" w:hAnsiTheme="majorBidi" w:cstheme="majorBidi"/>
            <w:b/>
            <w:bCs/>
            <w:sz w:val="32"/>
            <w:szCs w:val="32"/>
            <w:u w:val="single"/>
          </w:rPr>
          <w:t xml:space="preserve"> items carried forward to R</w:t>
        </w:r>
      </w:ins>
      <w:ins w:id="4" w:author="IT-Helpdesk" w:date="2025-11-18T12:03:00Z" w16du:dateUtc="2025-11-18T07:03:00Z">
        <w:r w:rsidR="008D7F4C">
          <w:rPr>
            <w:rFonts w:asciiTheme="majorBidi" w:hAnsiTheme="majorBidi" w:cstheme="majorBidi"/>
            <w:b/>
            <w:bCs/>
            <w:sz w:val="32"/>
            <w:szCs w:val="32"/>
            <w:u w:val="single"/>
          </w:rPr>
          <w:t>ound 2 and onwards</w:t>
        </w:r>
      </w:ins>
    </w:p>
    <w:p w14:paraId="14300626" w14:textId="77777777" w:rsidR="00EA2E02" w:rsidRPr="000A58EA" w:rsidRDefault="003D14DB" w:rsidP="009259AA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N</w:t>
      </w:r>
      <w:r w:rsidR="009259AA">
        <w:rPr>
          <w:rFonts w:asciiTheme="majorBidi" w:hAnsiTheme="majorBidi" w:cstheme="majorBidi"/>
          <w:b/>
          <w:bCs/>
          <w:sz w:val="24"/>
          <w:szCs w:val="24"/>
        </w:rPr>
        <w:t>on-consensus</w:t>
      </w:r>
      <w:r w:rsidR="00F966D3">
        <w:rPr>
          <w:rFonts w:asciiTheme="majorBidi" w:hAnsiTheme="majorBidi" w:cstheme="majorBidi"/>
          <w:b/>
          <w:bCs/>
          <w:sz w:val="24"/>
          <w:szCs w:val="24"/>
        </w:rPr>
        <w:t xml:space="preserve"> items included in </w:t>
      </w:r>
      <w:r w:rsidR="00E05849" w:rsidRPr="000A58EA">
        <w:rPr>
          <w:rFonts w:asciiTheme="majorBidi" w:hAnsiTheme="majorBidi" w:cstheme="majorBidi"/>
          <w:b/>
          <w:bCs/>
          <w:sz w:val="24"/>
          <w:szCs w:val="24"/>
        </w:rPr>
        <w:t xml:space="preserve">Round 2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531"/>
        <w:gridCol w:w="8485"/>
      </w:tblGrid>
      <w:tr w:rsidR="00E05849" w14:paraId="3EF471F2" w14:textId="77777777" w:rsidTr="006F5728">
        <w:trPr>
          <w:jc w:val="center"/>
        </w:trPr>
        <w:tc>
          <w:tcPr>
            <w:tcW w:w="535" w:type="dxa"/>
          </w:tcPr>
          <w:p w14:paraId="1168A56B" w14:textId="77777777" w:rsidR="00E05849" w:rsidRPr="00C13461" w:rsidRDefault="00C13461">
            <w:pPr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A33878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8815" w:type="dxa"/>
          </w:tcPr>
          <w:p w14:paraId="769EA387" w14:textId="77777777" w:rsidR="00E05849" w:rsidRPr="00C13461" w:rsidRDefault="00C13461">
            <w:pPr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0509A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he checklist for standardized core elements of the Anticoagulant Stewardship Program should be available in hospitals.</w:t>
            </w:r>
          </w:p>
        </w:tc>
      </w:tr>
      <w:tr w:rsidR="00E05849" w14:paraId="0936D7EA" w14:textId="77777777" w:rsidTr="006F5728">
        <w:trPr>
          <w:jc w:val="center"/>
        </w:trPr>
        <w:tc>
          <w:tcPr>
            <w:tcW w:w="535" w:type="dxa"/>
          </w:tcPr>
          <w:p w14:paraId="42C42D27" w14:textId="77777777" w:rsidR="00E05849" w:rsidRPr="00293C08" w:rsidRDefault="00F502A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93C08"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8815" w:type="dxa"/>
          </w:tcPr>
          <w:p w14:paraId="7B04FBA5" w14:textId="77777777" w:rsidR="00E05849" w:rsidRPr="00293C08" w:rsidRDefault="00F502A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93C08"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  <w:t>Anticoagulant guidelines must be electronically accessible to all.</w:t>
            </w:r>
          </w:p>
        </w:tc>
      </w:tr>
      <w:tr w:rsidR="00E05849" w14:paraId="479A0C94" w14:textId="77777777" w:rsidTr="006F5728">
        <w:trPr>
          <w:jc w:val="center"/>
        </w:trPr>
        <w:tc>
          <w:tcPr>
            <w:tcW w:w="535" w:type="dxa"/>
          </w:tcPr>
          <w:p w14:paraId="1805DFF0" w14:textId="77777777" w:rsidR="00E05849" w:rsidRPr="00293C08" w:rsidRDefault="00F502A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93C08">
              <w:rPr>
                <w:rFonts w:asciiTheme="majorBidi" w:hAnsiTheme="majorBidi" w:cstheme="majorBidi"/>
                <w:sz w:val="24"/>
                <w:szCs w:val="24"/>
              </w:rPr>
              <w:t>19</w:t>
            </w:r>
          </w:p>
        </w:tc>
        <w:tc>
          <w:tcPr>
            <w:tcW w:w="8815" w:type="dxa"/>
          </w:tcPr>
          <w:p w14:paraId="346CA8F2" w14:textId="77777777" w:rsidR="00E05849" w:rsidRPr="00293C08" w:rsidRDefault="00F502A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93C08"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  <w:t xml:space="preserve">The Anticoagulant Stewardship Program will promote routine INR monitoring according to patients’ indications. </w:t>
            </w:r>
          </w:p>
        </w:tc>
      </w:tr>
      <w:tr w:rsidR="00E05849" w14:paraId="7F987C50" w14:textId="77777777" w:rsidTr="006F5728">
        <w:trPr>
          <w:jc w:val="center"/>
        </w:trPr>
        <w:tc>
          <w:tcPr>
            <w:tcW w:w="535" w:type="dxa"/>
          </w:tcPr>
          <w:p w14:paraId="7BE15A3C" w14:textId="77777777" w:rsidR="00E05849" w:rsidRPr="00293C08" w:rsidRDefault="00F502A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93C08">
              <w:rPr>
                <w:rFonts w:asciiTheme="majorBidi" w:hAnsiTheme="majorBidi" w:cstheme="majorBidi"/>
                <w:sz w:val="24"/>
                <w:szCs w:val="24"/>
              </w:rPr>
              <w:t>25</w:t>
            </w:r>
          </w:p>
        </w:tc>
        <w:tc>
          <w:tcPr>
            <w:tcW w:w="8815" w:type="dxa"/>
          </w:tcPr>
          <w:p w14:paraId="0F4FB326" w14:textId="77777777" w:rsidR="00E05849" w:rsidRPr="00293C08" w:rsidRDefault="00F502A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93C08"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  <w:t>The implementation of the Anticoagulant Stewardship Program may increase the workload and burden for healthcare providers.</w:t>
            </w:r>
          </w:p>
        </w:tc>
      </w:tr>
      <w:tr w:rsidR="00E05849" w14:paraId="49E2A466" w14:textId="77777777" w:rsidTr="006F5728">
        <w:trPr>
          <w:jc w:val="center"/>
        </w:trPr>
        <w:tc>
          <w:tcPr>
            <w:tcW w:w="535" w:type="dxa"/>
          </w:tcPr>
          <w:p w14:paraId="17E5FC28" w14:textId="77777777" w:rsidR="00E05849" w:rsidRPr="00293C08" w:rsidRDefault="00F502A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93C08">
              <w:rPr>
                <w:rFonts w:asciiTheme="majorBidi" w:hAnsiTheme="majorBidi" w:cstheme="majorBidi"/>
                <w:sz w:val="24"/>
                <w:szCs w:val="24"/>
              </w:rPr>
              <w:t>27</w:t>
            </w:r>
          </w:p>
        </w:tc>
        <w:tc>
          <w:tcPr>
            <w:tcW w:w="8815" w:type="dxa"/>
          </w:tcPr>
          <w:p w14:paraId="6D073E01" w14:textId="77777777" w:rsidR="00E05849" w:rsidRPr="00293C08" w:rsidRDefault="00F502A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93C08"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  <w:t>Cardiologists are reluctant to implement the Anticoagulant Stewardship Program, as they believe it won’t lead to better outcomes.</w:t>
            </w:r>
          </w:p>
        </w:tc>
      </w:tr>
      <w:tr w:rsidR="00E05849" w14:paraId="5AFD901C" w14:textId="77777777" w:rsidTr="006F5728">
        <w:trPr>
          <w:jc w:val="center"/>
        </w:trPr>
        <w:tc>
          <w:tcPr>
            <w:tcW w:w="535" w:type="dxa"/>
          </w:tcPr>
          <w:p w14:paraId="16C9B699" w14:textId="77777777" w:rsidR="00E05849" w:rsidRPr="00293C08" w:rsidRDefault="00F502A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93C08">
              <w:rPr>
                <w:rFonts w:asciiTheme="majorBidi" w:hAnsiTheme="majorBidi" w:cstheme="majorBidi"/>
                <w:sz w:val="24"/>
                <w:szCs w:val="24"/>
              </w:rPr>
              <w:t>28</w:t>
            </w:r>
          </w:p>
        </w:tc>
        <w:tc>
          <w:tcPr>
            <w:tcW w:w="8815" w:type="dxa"/>
          </w:tcPr>
          <w:p w14:paraId="536EC161" w14:textId="77777777" w:rsidR="00E05849" w:rsidRPr="00293C08" w:rsidRDefault="000A58E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93C08">
              <w:rPr>
                <w:rFonts w:asciiTheme="majorBidi" w:eastAsia="Times New Roman" w:hAnsiTheme="majorBidi" w:cstheme="majorBidi"/>
                <w:sz w:val="24"/>
                <w:szCs w:val="24"/>
              </w:rPr>
              <w:t>The inconsistent guidelines and protocols make it difficult to implement Anticoagulant</w:t>
            </w:r>
            <w:r w:rsidRPr="00293C08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 xml:space="preserve"> </w:t>
            </w:r>
            <w:r w:rsidRPr="00293C08">
              <w:rPr>
                <w:rFonts w:asciiTheme="majorBidi" w:eastAsia="Times New Roman" w:hAnsiTheme="majorBidi" w:cstheme="majorBidi"/>
                <w:sz w:val="24"/>
                <w:szCs w:val="24"/>
              </w:rPr>
              <w:t>Stewardship Programs. (merged item)</w:t>
            </w:r>
          </w:p>
        </w:tc>
      </w:tr>
      <w:tr w:rsidR="00E05849" w14:paraId="6B776761" w14:textId="77777777" w:rsidTr="006F5728">
        <w:trPr>
          <w:jc w:val="center"/>
        </w:trPr>
        <w:tc>
          <w:tcPr>
            <w:tcW w:w="535" w:type="dxa"/>
          </w:tcPr>
          <w:p w14:paraId="4C8E7543" w14:textId="77777777" w:rsidR="00E05849" w:rsidRPr="00293C08" w:rsidRDefault="000A58E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93C08">
              <w:rPr>
                <w:rFonts w:asciiTheme="majorBidi" w:hAnsiTheme="majorBidi" w:cstheme="majorBidi"/>
                <w:sz w:val="24"/>
                <w:szCs w:val="24"/>
              </w:rPr>
              <w:t>29</w:t>
            </w:r>
          </w:p>
        </w:tc>
        <w:tc>
          <w:tcPr>
            <w:tcW w:w="8815" w:type="dxa"/>
          </w:tcPr>
          <w:p w14:paraId="1035652F" w14:textId="77777777" w:rsidR="00E05849" w:rsidRPr="00293C08" w:rsidRDefault="000A58E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93C08"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  <w:t>Cardiologists have insufficient awareness of the Anticoagulant Stewardship Program and its benefits.</w:t>
            </w:r>
          </w:p>
        </w:tc>
      </w:tr>
      <w:tr w:rsidR="00E05849" w14:paraId="64644B1F" w14:textId="77777777" w:rsidTr="006F5728">
        <w:trPr>
          <w:jc w:val="center"/>
        </w:trPr>
        <w:tc>
          <w:tcPr>
            <w:tcW w:w="535" w:type="dxa"/>
          </w:tcPr>
          <w:p w14:paraId="5EC5F3FD" w14:textId="77777777" w:rsidR="00E05849" w:rsidRPr="00293C08" w:rsidRDefault="000A58E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93C08">
              <w:rPr>
                <w:rFonts w:asciiTheme="majorBidi" w:hAnsiTheme="majorBidi" w:cstheme="majorBidi"/>
                <w:sz w:val="24"/>
                <w:szCs w:val="24"/>
              </w:rPr>
              <w:t>32</w:t>
            </w:r>
          </w:p>
        </w:tc>
        <w:tc>
          <w:tcPr>
            <w:tcW w:w="8815" w:type="dxa"/>
          </w:tcPr>
          <w:p w14:paraId="6B2E2592" w14:textId="77777777" w:rsidR="00E05849" w:rsidRPr="00293C08" w:rsidRDefault="000A58E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93C08"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  <w:t>Cardiologists find it impractical to hold annual meetings on anticoagulant management, as such meetings are not typically conducted, making this system difficult to implement.</w:t>
            </w:r>
          </w:p>
        </w:tc>
      </w:tr>
    </w:tbl>
    <w:p w14:paraId="76A2D27A" w14:textId="77777777" w:rsidR="00293C08" w:rsidRDefault="00293C08"/>
    <w:p w14:paraId="5F7199F0" w14:textId="77777777" w:rsidR="00293C08" w:rsidRPr="00293C08" w:rsidRDefault="00293C08">
      <w:pPr>
        <w:rPr>
          <w:rFonts w:asciiTheme="majorBidi" w:hAnsiTheme="majorBidi" w:cstheme="majorBidi"/>
          <w:b/>
          <w:bCs/>
          <w:sz w:val="24"/>
          <w:szCs w:val="24"/>
        </w:rPr>
      </w:pPr>
      <w:r w:rsidRPr="00293C08">
        <w:rPr>
          <w:rFonts w:asciiTheme="majorBidi" w:hAnsiTheme="majorBidi" w:cstheme="majorBidi"/>
          <w:b/>
          <w:bCs/>
          <w:sz w:val="24"/>
          <w:szCs w:val="24"/>
        </w:rPr>
        <w:t xml:space="preserve">The </w:t>
      </w:r>
      <w:r>
        <w:rPr>
          <w:rFonts w:asciiTheme="majorBidi" w:hAnsiTheme="majorBidi" w:cstheme="majorBidi"/>
          <w:b/>
          <w:bCs/>
          <w:sz w:val="24"/>
          <w:szCs w:val="24"/>
        </w:rPr>
        <w:t>accepted and rejected items in R</w:t>
      </w:r>
      <w:r w:rsidRPr="00293C08">
        <w:rPr>
          <w:rFonts w:asciiTheme="majorBidi" w:hAnsiTheme="majorBidi" w:cstheme="majorBidi"/>
          <w:b/>
          <w:bCs/>
          <w:sz w:val="24"/>
          <w:szCs w:val="24"/>
        </w:rPr>
        <w:t>ound 2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456"/>
        <w:gridCol w:w="3474"/>
        <w:gridCol w:w="456"/>
        <w:gridCol w:w="4630"/>
      </w:tblGrid>
      <w:tr w:rsidR="00293C08" w14:paraId="1D5FA013" w14:textId="77777777" w:rsidTr="006F5728">
        <w:trPr>
          <w:jc w:val="center"/>
        </w:trPr>
        <w:tc>
          <w:tcPr>
            <w:tcW w:w="4136" w:type="dxa"/>
            <w:gridSpan w:val="2"/>
          </w:tcPr>
          <w:p w14:paraId="242B83B3" w14:textId="77777777" w:rsidR="00293C08" w:rsidRPr="00293C08" w:rsidRDefault="00293C08" w:rsidP="00892259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</w:pPr>
            <w:r w:rsidRPr="00293C08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  <w:t>Items accepted in Round 2</w:t>
            </w:r>
          </w:p>
        </w:tc>
        <w:tc>
          <w:tcPr>
            <w:tcW w:w="5214" w:type="dxa"/>
            <w:gridSpan w:val="2"/>
          </w:tcPr>
          <w:p w14:paraId="34683901" w14:textId="77777777" w:rsidR="00293C08" w:rsidRPr="00293C08" w:rsidRDefault="00293C08" w:rsidP="00892259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</w:pPr>
            <w:r w:rsidRPr="00293C08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  <w:t>Items rejected in Round 2</w:t>
            </w:r>
          </w:p>
        </w:tc>
      </w:tr>
      <w:tr w:rsidR="000A58EA" w14:paraId="63019C6B" w14:textId="77777777" w:rsidTr="006F5728">
        <w:trPr>
          <w:jc w:val="center"/>
        </w:trPr>
        <w:tc>
          <w:tcPr>
            <w:tcW w:w="456" w:type="dxa"/>
          </w:tcPr>
          <w:p w14:paraId="788CC207" w14:textId="77777777" w:rsidR="000A58EA" w:rsidRPr="00293C08" w:rsidRDefault="00C13461" w:rsidP="00F16666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3680" w:type="dxa"/>
          </w:tcPr>
          <w:p w14:paraId="4AFC9189" w14:textId="77777777" w:rsidR="000A58EA" w:rsidRPr="00293C08" w:rsidRDefault="00C13461" w:rsidP="00F1666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509A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he checklist for standardized core elements of the Anticoagulant Stewardship Program should be available in hospitals.</w:t>
            </w:r>
          </w:p>
        </w:tc>
        <w:tc>
          <w:tcPr>
            <w:tcW w:w="269" w:type="dxa"/>
          </w:tcPr>
          <w:p w14:paraId="56680C82" w14:textId="77777777" w:rsidR="000A58EA" w:rsidRPr="00293C08" w:rsidRDefault="000A58EA" w:rsidP="00F16666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</w:pPr>
            <w:r w:rsidRPr="00293C08"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  <w:t>25</w:t>
            </w:r>
          </w:p>
        </w:tc>
        <w:tc>
          <w:tcPr>
            <w:tcW w:w="4945" w:type="dxa"/>
          </w:tcPr>
          <w:p w14:paraId="70B4CBF6" w14:textId="77777777" w:rsidR="000A58EA" w:rsidRPr="00293C08" w:rsidRDefault="000A58EA" w:rsidP="00F16666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</w:pPr>
            <w:r w:rsidRPr="00293C08"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  <w:t>The implementation of the Anticoagulant Stewardship Program may increase the workload and burden for healthcare providers.</w:t>
            </w:r>
          </w:p>
        </w:tc>
      </w:tr>
      <w:tr w:rsidR="000A58EA" w14:paraId="27E571BA" w14:textId="77777777" w:rsidTr="006F5728">
        <w:trPr>
          <w:jc w:val="center"/>
        </w:trPr>
        <w:tc>
          <w:tcPr>
            <w:tcW w:w="456" w:type="dxa"/>
          </w:tcPr>
          <w:p w14:paraId="4FDA9F0B" w14:textId="77777777" w:rsidR="000A58EA" w:rsidRPr="00293C08" w:rsidRDefault="000A58EA" w:rsidP="00F1666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93C08"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3680" w:type="dxa"/>
          </w:tcPr>
          <w:p w14:paraId="11145199" w14:textId="77777777" w:rsidR="000A58EA" w:rsidRPr="00293C08" w:rsidRDefault="000A58EA" w:rsidP="00F1666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93C08"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  <w:t>Anticoagulant guidelines must be electronically accessible to all.</w:t>
            </w:r>
          </w:p>
        </w:tc>
        <w:tc>
          <w:tcPr>
            <w:tcW w:w="269" w:type="dxa"/>
          </w:tcPr>
          <w:p w14:paraId="538B23F0" w14:textId="77777777" w:rsidR="000A58EA" w:rsidRPr="00293C08" w:rsidRDefault="000A58EA" w:rsidP="00F16666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</w:pPr>
            <w:r w:rsidRPr="00293C08"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  <w:t>32</w:t>
            </w:r>
          </w:p>
        </w:tc>
        <w:tc>
          <w:tcPr>
            <w:tcW w:w="4945" w:type="dxa"/>
          </w:tcPr>
          <w:p w14:paraId="1BEE815C" w14:textId="77777777" w:rsidR="000A58EA" w:rsidRPr="00293C08" w:rsidRDefault="000A58EA" w:rsidP="00F16666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</w:pPr>
            <w:r w:rsidRPr="00293C08"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  <w:t>Cardiologists are reluctant to implement the Anticoagulant Stewardship Program, as they believe it won’t lead to better outcomes.</w:t>
            </w:r>
          </w:p>
        </w:tc>
      </w:tr>
      <w:tr w:rsidR="000A58EA" w14:paraId="2A10332F" w14:textId="77777777" w:rsidTr="006F5728">
        <w:trPr>
          <w:jc w:val="center"/>
        </w:trPr>
        <w:tc>
          <w:tcPr>
            <w:tcW w:w="456" w:type="dxa"/>
          </w:tcPr>
          <w:p w14:paraId="2848B51A" w14:textId="77777777" w:rsidR="000A58EA" w:rsidRPr="00293C08" w:rsidRDefault="000A58EA" w:rsidP="00F1666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93C08">
              <w:rPr>
                <w:rFonts w:asciiTheme="majorBidi" w:hAnsiTheme="majorBidi" w:cstheme="majorBidi"/>
                <w:sz w:val="24"/>
                <w:szCs w:val="24"/>
              </w:rPr>
              <w:t>19</w:t>
            </w:r>
          </w:p>
        </w:tc>
        <w:tc>
          <w:tcPr>
            <w:tcW w:w="3680" w:type="dxa"/>
          </w:tcPr>
          <w:p w14:paraId="085879B2" w14:textId="77777777" w:rsidR="000A58EA" w:rsidRPr="00293C08" w:rsidRDefault="000A58EA" w:rsidP="00F1666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93C08"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  <w:t xml:space="preserve">The Anticoagulant Stewardship Program will promote routine INR monitoring according to patients’ indications. </w:t>
            </w:r>
          </w:p>
        </w:tc>
        <w:tc>
          <w:tcPr>
            <w:tcW w:w="269" w:type="dxa"/>
          </w:tcPr>
          <w:p w14:paraId="45414D92" w14:textId="77777777" w:rsidR="000A58EA" w:rsidRPr="00293C08" w:rsidRDefault="000A58EA" w:rsidP="00F16666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</w:pPr>
            <w:r w:rsidRPr="00293C08"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  <w:t>27</w:t>
            </w:r>
          </w:p>
        </w:tc>
        <w:tc>
          <w:tcPr>
            <w:tcW w:w="4945" w:type="dxa"/>
          </w:tcPr>
          <w:p w14:paraId="7549C4CF" w14:textId="77777777" w:rsidR="000A58EA" w:rsidRPr="00293C08" w:rsidRDefault="000A58EA" w:rsidP="00F16666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</w:pPr>
            <w:r w:rsidRPr="00293C08"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  <w:t>Cardiologists have insufficient awareness of the Anticoagulant Stewardship Program and its benefits.</w:t>
            </w:r>
          </w:p>
        </w:tc>
      </w:tr>
      <w:tr w:rsidR="000A58EA" w14:paraId="6A65EBFE" w14:textId="77777777" w:rsidTr="006F5728">
        <w:trPr>
          <w:jc w:val="center"/>
        </w:trPr>
        <w:tc>
          <w:tcPr>
            <w:tcW w:w="456" w:type="dxa"/>
          </w:tcPr>
          <w:p w14:paraId="4A8860D3" w14:textId="77777777" w:rsidR="000A58EA" w:rsidRPr="00293C08" w:rsidRDefault="000A58EA" w:rsidP="00F1666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93C08">
              <w:rPr>
                <w:rFonts w:asciiTheme="majorBidi" w:hAnsiTheme="majorBidi" w:cstheme="majorBidi"/>
                <w:sz w:val="24"/>
                <w:szCs w:val="24"/>
              </w:rPr>
              <w:t>28</w:t>
            </w:r>
          </w:p>
        </w:tc>
        <w:tc>
          <w:tcPr>
            <w:tcW w:w="3680" w:type="dxa"/>
          </w:tcPr>
          <w:p w14:paraId="6CF754D1" w14:textId="77777777" w:rsidR="000A58EA" w:rsidRPr="00293C08" w:rsidRDefault="000A58EA" w:rsidP="00F1666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93C08">
              <w:rPr>
                <w:rFonts w:asciiTheme="majorBidi" w:eastAsia="Times New Roman" w:hAnsiTheme="majorBidi" w:cstheme="majorBidi"/>
                <w:sz w:val="24"/>
                <w:szCs w:val="24"/>
              </w:rPr>
              <w:t>The inconsistent guidelines and protocols make it difficult to implement Anticoagulant</w:t>
            </w:r>
            <w:r w:rsidRPr="00293C08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 xml:space="preserve"> </w:t>
            </w:r>
            <w:r w:rsidRPr="00293C08">
              <w:rPr>
                <w:rFonts w:asciiTheme="majorBidi" w:eastAsia="Times New Roman" w:hAnsiTheme="majorBidi" w:cstheme="majorBidi"/>
                <w:sz w:val="24"/>
                <w:szCs w:val="24"/>
              </w:rPr>
              <w:t>Stewardship Programs. (merged item)</w:t>
            </w:r>
          </w:p>
        </w:tc>
        <w:tc>
          <w:tcPr>
            <w:tcW w:w="269" w:type="dxa"/>
          </w:tcPr>
          <w:p w14:paraId="677DD1C8" w14:textId="77777777" w:rsidR="000A58EA" w:rsidRPr="00293C08" w:rsidRDefault="000A58EA" w:rsidP="00F16666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</w:pPr>
            <w:r w:rsidRPr="00293C08"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  <w:t>29</w:t>
            </w:r>
          </w:p>
        </w:tc>
        <w:tc>
          <w:tcPr>
            <w:tcW w:w="4945" w:type="dxa"/>
          </w:tcPr>
          <w:p w14:paraId="60E5C93C" w14:textId="77777777" w:rsidR="000A58EA" w:rsidRPr="00293C08" w:rsidRDefault="000A58EA" w:rsidP="00F16666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</w:pPr>
            <w:r w:rsidRPr="00293C08"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  <w:t>Cardiologists find it impractical to hold annual meetings on anticoagulant management, as such meetings are not typically conducted, making this system difficult to implement.</w:t>
            </w:r>
          </w:p>
        </w:tc>
      </w:tr>
    </w:tbl>
    <w:p w14:paraId="631B7060" w14:textId="77777777" w:rsidR="00A90CDD" w:rsidRDefault="00A90CDD"/>
    <w:p w14:paraId="2EB2EB71" w14:textId="77777777" w:rsidR="00A130FE" w:rsidRDefault="00A130FE"/>
    <w:p w14:paraId="20FF1C5A" w14:textId="77777777" w:rsidR="00A130FE" w:rsidRDefault="00A130FE"/>
    <w:p w14:paraId="75EF7B6A" w14:textId="77777777" w:rsidR="00A130FE" w:rsidRDefault="00A130FE"/>
    <w:p w14:paraId="7F5E7FB9" w14:textId="77777777" w:rsidR="00892259" w:rsidRDefault="00892259"/>
    <w:p w14:paraId="6756E3E6" w14:textId="77777777" w:rsidR="00A90CDD" w:rsidRPr="009259AA" w:rsidRDefault="003D14DB" w:rsidP="00A90CDD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lastRenderedPageBreak/>
        <w:t>N</w:t>
      </w:r>
      <w:r w:rsidR="00A90CDD" w:rsidRPr="009259AA">
        <w:rPr>
          <w:rFonts w:asciiTheme="majorBidi" w:hAnsiTheme="majorBidi" w:cstheme="majorBidi"/>
          <w:b/>
          <w:bCs/>
          <w:sz w:val="24"/>
          <w:szCs w:val="24"/>
        </w:rPr>
        <w:t>on-consensus items included in Round 3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6"/>
        <w:gridCol w:w="7729"/>
      </w:tblGrid>
      <w:tr w:rsidR="00A90CDD" w:rsidRPr="00F63E7A" w14:paraId="05B24FD2" w14:textId="77777777" w:rsidTr="00A90CDD">
        <w:tc>
          <w:tcPr>
            <w:tcW w:w="456" w:type="dxa"/>
          </w:tcPr>
          <w:p w14:paraId="0B71ECF6" w14:textId="77777777" w:rsidR="00A90CDD" w:rsidRPr="00F63E7A" w:rsidRDefault="00A90CDD" w:rsidP="00F1666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5</w:t>
            </w:r>
          </w:p>
        </w:tc>
        <w:tc>
          <w:tcPr>
            <w:tcW w:w="7729" w:type="dxa"/>
          </w:tcPr>
          <w:p w14:paraId="2C9C5D41" w14:textId="77777777" w:rsidR="00A90CDD" w:rsidRPr="00F63E7A" w:rsidRDefault="00A90CDD" w:rsidP="00F1666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F63E7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he implementation of the Anticoagulant Stewardship Program may increase the workload and burden for healthcare providers.</w:t>
            </w:r>
          </w:p>
        </w:tc>
      </w:tr>
      <w:tr w:rsidR="00A90CDD" w:rsidRPr="00F63E7A" w14:paraId="617230DA" w14:textId="77777777" w:rsidTr="00A90CDD">
        <w:tc>
          <w:tcPr>
            <w:tcW w:w="456" w:type="dxa"/>
          </w:tcPr>
          <w:p w14:paraId="24ACF086" w14:textId="77777777" w:rsidR="00A90CDD" w:rsidRPr="00F63E7A" w:rsidRDefault="00A90CDD" w:rsidP="00F1666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2</w:t>
            </w:r>
          </w:p>
        </w:tc>
        <w:tc>
          <w:tcPr>
            <w:tcW w:w="7729" w:type="dxa"/>
          </w:tcPr>
          <w:p w14:paraId="1994183A" w14:textId="77777777" w:rsidR="00A90CDD" w:rsidRPr="00F63E7A" w:rsidRDefault="00A90CDD" w:rsidP="00F1666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F63E7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ardiologists are reluctant to implement the Anticoagulant Stewardship Program, as they believe it won’t lead to better outcomes.</w:t>
            </w:r>
          </w:p>
        </w:tc>
      </w:tr>
      <w:tr w:rsidR="00A90CDD" w:rsidRPr="00F63E7A" w14:paraId="78E21148" w14:textId="77777777" w:rsidTr="00A90CDD">
        <w:tc>
          <w:tcPr>
            <w:tcW w:w="456" w:type="dxa"/>
          </w:tcPr>
          <w:p w14:paraId="74C8F57B" w14:textId="77777777" w:rsidR="00A90CDD" w:rsidRPr="00F63E7A" w:rsidRDefault="00A90CDD" w:rsidP="00F1666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7</w:t>
            </w:r>
          </w:p>
        </w:tc>
        <w:tc>
          <w:tcPr>
            <w:tcW w:w="7729" w:type="dxa"/>
          </w:tcPr>
          <w:p w14:paraId="5C7E6B2A" w14:textId="77777777" w:rsidR="00A90CDD" w:rsidRPr="00F63E7A" w:rsidRDefault="00A90CDD" w:rsidP="00F1666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F63E7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ardiologists have insufficient awareness of the Anticoagulant Stewardship Program and its benefits.</w:t>
            </w:r>
          </w:p>
        </w:tc>
      </w:tr>
      <w:tr w:rsidR="00A90CDD" w:rsidRPr="00F63E7A" w14:paraId="16E2BB85" w14:textId="77777777" w:rsidTr="00A90CDD">
        <w:tc>
          <w:tcPr>
            <w:tcW w:w="456" w:type="dxa"/>
          </w:tcPr>
          <w:p w14:paraId="13BDEDFF" w14:textId="77777777" w:rsidR="00A90CDD" w:rsidRPr="00F63E7A" w:rsidRDefault="00A90CDD" w:rsidP="00F1666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9</w:t>
            </w:r>
          </w:p>
        </w:tc>
        <w:tc>
          <w:tcPr>
            <w:tcW w:w="7729" w:type="dxa"/>
          </w:tcPr>
          <w:p w14:paraId="78600668" w14:textId="77777777" w:rsidR="00A90CDD" w:rsidRPr="00F63E7A" w:rsidRDefault="00A90CDD" w:rsidP="00F1666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F63E7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ardiologists find it impractical to hold annual meetings on anticoagulant management, as such meetings are not typically conducted, making this system difficult to implement.</w:t>
            </w:r>
          </w:p>
        </w:tc>
      </w:tr>
    </w:tbl>
    <w:p w14:paraId="13409AFC" w14:textId="77777777" w:rsidR="00A90CDD" w:rsidRDefault="00A90CDD" w:rsidP="00A90CDD"/>
    <w:p w14:paraId="30867BD5" w14:textId="77777777" w:rsidR="00293C08" w:rsidRPr="00B75E19" w:rsidRDefault="00293C08" w:rsidP="00B75E19">
      <w:pPr>
        <w:rPr>
          <w:rFonts w:asciiTheme="majorBidi" w:hAnsiTheme="majorBidi" w:cstheme="majorBidi"/>
          <w:b/>
          <w:bCs/>
          <w:sz w:val="24"/>
          <w:szCs w:val="24"/>
        </w:rPr>
      </w:pPr>
      <w:r w:rsidRPr="00293C08">
        <w:rPr>
          <w:rFonts w:asciiTheme="majorBidi" w:hAnsiTheme="majorBidi" w:cstheme="majorBidi"/>
          <w:b/>
          <w:bCs/>
          <w:sz w:val="24"/>
          <w:szCs w:val="24"/>
        </w:rPr>
        <w:t xml:space="preserve">The </w:t>
      </w:r>
      <w:r>
        <w:rPr>
          <w:rFonts w:asciiTheme="majorBidi" w:hAnsiTheme="majorBidi" w:cstheme="majorBidi"/>
          <w:b/>
          <w:bCs/>
          <w:sz w:val="24"/>
          <w:szCs w:val="24"/>
        </w:rPr>
        <w:t>accepted and rejected items in Round 3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5"/>
        <w:gridCol w:w="4113"/>
        <w:gridCol w:w="436"/>
        <w:gridCol w:w="4022"/>
      </w:tblGrid>
      <w:tr w:rsidR="00293C08" w14:paraId="5E9E9B9C" w14:textId="77777777" w:rsidTr="00595417">
        <w:tc>
          <w:tcPr>
            <w:tcW w:w="4674" w:type="dxa"/>
            <w:gridSpan w:val="2"/>
          </w:tcPr>
          <w:p w14:paraId="32495C64" w14:textId="77777777" w:rsidR="00293C08" w:rsidRDefault="00293C08" w:rsidP="00892259">
            <w:pPr>
              <w:jc w:val="center"/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 xml:space="preserve"> </w:t>
            </w:r>
            <w:r w:rsidRPr="00896AD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Items accepted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 xml:space="preserve"> in Round 3</w:t>
            </w:r>
          </w:p>
        </w:tc>
        <w:tc>
          <w:tcPr>
            <w:tcW w:w="4577" w:type="dxa"/>
            <w:gridSpan w:val="2"/>
          </w:tcPr>
          <w:p w14:paraId="436A4324" w14:textId="77777777" w:rsidR="00293C08" w:rsidRPr="00896AD7" w:rsidRDefault="00293C08" w:rsidP="0089225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896AD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Items rejected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 xml:space="preserve"> in Round 3</w:t>
            </w:r>
          </w:p>
        </w:tc>
      </w:tr>
      <w:tr w:rsidR="00A90CDD" w14:paraId="7B5B3073" w14:textId="77777777" w:rsidTr="00595417">
        <w:tc>
          <w:tcPr>
            <w:tcW w:w="445" w:type="dxa"/>
          </w:tcPr>
          <w:p w14:paraId="05C4A038" w14:textId="77777777" w:rsidR="00A90CDD" w:rsidRPr="009259AA" w:rsidRDefault="00A90CDD" w:rsidP="00A90CDD">
            <w:pPr>
              <w:rPr>
                <w:rFonts w:asciiTheme="majorBidi" w:hAnsiTheme="majorBidi" w:cstheme="majorBidi"/>
              </w:rPr>
            </w:pPr>
            <w:r w:rsidRPr="009259AA"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4229" w:type="dxa"/>
          </w:tcPr>
          <w:p w14:paraId="63433113" w14:textId="77777777" w:rsidR="00A90CDD" w:rsidRPr="009259AA" w:rsidRDefault="00A90CDD" w:rsidP="00A90CDD">
            <w:pPr>
              <w:rPr>
                <w:rFonts w:asciiTheme="majorBidi" w:hAnsiTheme="majorBidi" w:cstheme="majorBidi"/>
              </w:rPr>
            </w:pPr>
            <w:r w:rsidRPr="009259AA"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  <w:t>The implementation of the Anticoagulant Stewardship Program may increase the workload and burden for healthcare providers.</w:t>
            </w:r>
          </w:p>
        </w:tc>
        <w:tc>
          <w:tcPr>
            <w:tcW w:w="436" w:type="dxa"/>
          </w:tcPr>
          <w:p w14:paraId="23BE909A" w14:textId="77777777" w:rsidR="00A90CDD" w:rsidRPr="009259AA" w:rsidRDefault="00A90CDD" w:rsidP="00A90CDD">
            <w:pPr>
              <w:rPr>
                <w:rFonts w:asciiTheme="majorBidi" w:hAnsiTheme="majorBidi" w:cstheme="majorBidi"/>
              </w:rPr>
            </w:pPr>
            <w:r w:rsidRPr="009259AA">
              <w:rPr>
                <w:rFonts w:asciiTheme="majorBidi" w:hAnsiTheme="majorBidi" w:cstheme="majorBidi"/>
              </w:rPr>
              <w:t>27</w:t>
            </w:r>
          </w:p>
        </w:tc>
        <w:tc>
          <w:tcPr>
            <w:tcW w:w="4141" w:type="dxa"/>
          </w:tcPr>
          <w:p w14:paraId="60BE3098" w14:textId="77777777" w:rsidR="00A90CDD" w:rsidRPr="009259AA" w:rsidRDefault="00A90CDD" w:rsidP="00A90CDD">
            <w:pPr>
              <w:rPr>
                <w:rFonts w:asciiTheme="majorBidi" w:hAnsiTheme="majorBidi" w:cstheme="majorBidi"/>
              </w:rPr>
            </w:pPr>
            <w:r w:rsidRPr="009259AA"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  <w:t>Cardiologists have insufficient awareness of the Anticoagulant Stewardship Program and its benefits</w:t>
            </w:r>
          </w:p>
        </w:tc>
      </w:tr>
      <w:tr w:rsidR="00A90CDD" w14:paraId="4958DFA7" w14:textId="77777777" w:rsidTr="00595417">
        <w:trPr>
          <w:trHeight w:val="1547"/>
        </w:trPr>
        <w:tc>
          <w:tcPr>
            <w:tcW w:w="445" w:type="dxa"/>
          </w:tcPr>
          <w:p w14:paraId="745EA7EE" w14:textId="77777777" w:rsidR="00A90CDD" w:rsidRPr="009259AA" w:rsidRDefault="00A90CDD" w:rsidP="00A90CDD">
            <w:pPr>
              <w:rPr>
                <w:rFonts w:asciiTheme="majorBidi" w:hAnsiTheme="majorBidi" w:cstheme="majorBidi"/>
              </w:rPr>
            </w:pPr>
            <w:r w:rsidRPr="009259AA">
              <w:rPr>
                <w:rFonts w:asciiTheme="majorBidi" w:hAnsiTheme="majorBidi" w:cstheme="majorBidi"/>
              </w:rPr>
              <w:t>32</w:t>
            </w:r>
          </w:p>
        </w:tc>
        <w:tc>
          <w:tcPr>
            <w:tcW w:w="4229" w:type="dxa"/>
          </w:tcPr>
          <w:p w14:paraId="6E5D54E9" w14:textId="77777777" w:rsidR="00A90CDD" w:rsidRPr="009259AA" w:rsidRDefault="00A90CDD" w:rsidP="00A90CDD">
            <w:pPr>
              <w:rPr>
                <w:rFonts w:asciiTheme="majorBidi" w:hAnsiTheme="majorBidi" w:cstheme="majorBidi"/>
              </w:rPr>
            </w:pPr>
            <w:r w:rsidRPr="009259AA"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  <w:t>Cardiologists are reluctant to implement the Anticoagulant Stewardship Program, as they believe it won’t lead to better outcomes</w:t>
            </w:r>
            <w:r w:rsidR="009259AA" w:rsidRPr="009259AA"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  <w:t>.</w:t>
            </w:r>
          </w:p>
        </w:tc>
        <w:tc>
          <w:tcPr>
            <w:tcW w:w="436" w:type="dxa"/>
          </w:tcPr>
          <w:p w14:paraId="0D8F6DCD" w14:textId="77777777" w:rsidR="00A90CDD" w:rsidRPr="009259AA" w:rsidRDefault="00A90CDD" w:rsidP="00A90CDD">
            <w:pPr>
              <w:rPr>
                <w:rFonts w:asciiTheme="majorBidi" w:hAnsiTheme="majorBidi" w:cstheme="majorBidi"/>
              </w:rPr>
            </w:pPr>
            <w:r w:rsidRPr="009259AA">
              <w:rPr>
                <w:rFonts w:asciiTheme="majorBidi" w:hAnsiTheme="majorBidi" w:cstheme="majorBidi"/>
              </w:rPr>
              <w:t>29</w:t>
            </w:r>
          </w:p>
        </w:tc>
        <w:tc>
          <w:tcPr>
            <w:tcW w:w="4141" w:type="dxa"/>
          </w:tcPr>
          <w:p w14:paraId="52740E63" w14:textId="77777777" w:rsidR="00A90CDD" w:rsidRPr="009259AA" w:rsidRDefault="00A90CDD" w:rsidP="00A90CDD">
            <w:pPr>
              <w:rPr>
                <w:rFonts w:asciiTheme="majorBidi" w:hAnsiTheme="majorBidi" w:cstheme="majorBidi"/>
              </w:rPr>
            </w:pPr>
            <w:r w:rsidRPr="009259AA"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  <w:t>Cardiologists find it impractical to hold annual meetings on anticoagulant management, as such meetings are not typically conducted, making this system difficult to implement</w:t>
            </w:r>
            <w:r w:rsidR="009259AA" w:rsidRPr="009259AA"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  <w:t>.</w:t>
            </w:r>
          </w:p>
        </w:tc>
      </w:tr>
    </w:tbl>
    <w:p w14:paraId="7188F4E3" w14:textId="77777777" w:rsidR="00A90CDD" w:rsidRDefault="00A90CDD" w:rsidP="00A90CDD"/>
    <w:sectPr w:rsidR="00A90CDD" w:rsidSect="00595417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IT-Helpdesk">
    <w15:presenceInfo w15:providerId="None" w15:userId="IT-Helpdesk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05849"/>
    <w:rsid w:val="000A58EA"/>
    <w:rsid w:val="001A123B"/>
    <w:rsid w:val="00293C08"/>
    <w:rsid w:val="003D14DB"/>
    <w:rsid w:val="00595417"/>
    <w:rsid w:val="006144C6"/>
    <w:rsid w:val="006F5728"/>
    <w:rsid w:val="00892259"/>
    <w:rsid w:val="00896AD7"/>
    <w:rsid w:val="008D7F4C"/>
    <w:rsid w:val="00913B8B"/>
    <w:rsid w:val="009259AA"/>
    <w:rsid w:val="00943C42"/>
    <w:rsid w:val="00A130FE"/>
    <w:rsid w:val="00A33878"/>
    <w:rsid w:val="00A90CDD"/>
    <w:rsid w:val="00B75E19"/>
    <w:rsid w:val="00C13461"/>
    <w:rsid w:val="00CB61E4"/>
    <w:rsid w:val="00CC461E"/>
    <w:rsid w:val="00CD323B"/>
    <w:rsid w:val="00D76917"/>
    <w:rsid w:val="00E05849"/>
    <w:rsid w:val="00EA2E02"/>
    <w:rsid w:val="00F502AE"/>
    <w:rsid w:val="00F966D3"/>
    <w:rsid w:val="00FA1B77"/>
    <w:rsid w:val="00FA5307"/>
    <w:rsid w:val="00FD014E"/>
    <w:rsid w:val="00FE3A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8EBABED"/>
  <w15:chartTrackingRefBased/>
  <w15:docId w15:val="{9ADBF057-6D3B-455C-A273-EEB94E795C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058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8D7F4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2</Pages>
  <Words>508</Words>
  <Characters>2901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IT-Helpdesk</cp:lastModifiedBy>
  <cp:revision>16</cp:revision>
  <dcterms:created xsi:type="dcterms:W3CDTF">2025-06-20T09:29:00Z</dcterms:created>
  <dcterms:modified xsi:type="dcterms:W3CDTF">2025-11-18T07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ba39a2e-6411-4f71-a445-fe7f8b0c21a4</vt:lpwstr>
  </property>
</Properties>
</file>